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19E3" w:rsidRPr="00801990" w:rsidRDefault="00B844AF" w:rsidP="00DA77AB">
      <w:pPr>
        <w:spacing w:line="480" w:lineRule="auto"/>
        <w:rPr>
          <w:b/>
          <w:color w:val="000000"/>
          <w:sz w:val="20"/>
          <w:szCs w:val="20"/>
          <w:lang w:val="en-GB"/>
        </w:rPr>
      </w:pPr>
      <w:r w:rsidRPr="00801990">
        <w:rPr>
          <w:b/>
          <w:color w:val="000000"/>
          <w:sz w:val="20"/>
          <w:szCs w:val="20"/>
          <w:lang w:val="en-GB"/>
        </w:rPr>
        <w:t xml:space="preserve">Table </w:t>
      </w:r>
      <w:r w:rsidR="00F96D1A">
        <w:rPr>
          <w:rFonts w:hint="eastAsia"/>
          <w:b/>
          <w:color w:val="000000"/>
          <w:sz w:val="20"/>
          <w:szCs w:val="20"/>
          <w:lang w:val="en-GB" w:eastAsia="ja-JP"/>
        </w:rPr>
        <w:t>1</w:t>
      </w:r>
      <w:bookmarkStart w:id="0" w:name="_GoBack"/>
      <w:bookmarkEnd w:id="0"/>
      <w:r w:rsidRPr="00801990">
        <w:rPr>
          <w:b/>
          <w:color w:val="000000"/>
          <w:sz w:val="20"/>
          <w:szCs w:val="20"/>
          <w:lang w:val="en-GB"/>
        </w:rPr>
        <w:t xml:space="preserve">. </w:t>
      </w:r>
      <w:r w:rsidR="00DA77AB" w:rsidRPr="00801990">
        <w:rPr>
          <w:b/>
          <w:i/>
          <w:color w:val="000000"/>
          <w:sz w:val="20"/>
          <w:szCs w:val="20"/>
          <w:lang w:val="en-GB"/>
        </w:rPr>
        <w:t>NOTCH3</w:t>
      </w:r>
      <w:r w:rsidR="00DA77AB" w:rsidRPr="00801990">
        <w:rPr>
          <w:b/>
          <w:color w:val="000000"/>
          <w:sz w:val="20"/>
          <w:szCs w:val="20"/>
          <w:lang w:val="en-GB"/>
        </w:rPr>
        <w:t xml:space="preserve"> mutations causing CADASIL</w:t>
      </w:r>
      <w:r w:rsidRPr="00801990">
        <w:rPr>
          <w:b/>
          <w:color w:val="000000"/>
          <w:sz w:val="20"/>
          <w:szCs w:val="20"/>
          <w:lang w:val="en-GB"/>
        </w:rPr>
        <w:t xml:space="preserve">. </w:t>
      </w:r>
      <w:r w:rsidR="00DA77AB" w:rsidRPr="00801990">
        <w:rPr>
          <w:color w:val="000000"/>
          <w:sz w:val="20"/>
          <w:szCs w:val="20"/>
          <w:lang w:val="en-GB"/>
        </w:rPr>
        <w:t>This list was modified from lists in Rutten et al., 2014 combined with Tikka et al., 2009 and our latest report, Koizumi et al., 2019. All the mutations are cysteine-related, except for p.Arg75Pro. Please see  references therein for each mutation.</w:t>
      </w:r>
      <w:r w:rsidR="004B38E1" w:rsidRPr="00801990">
        <w:rPr>
          <w:color w:val="000000"/>
          <w:sz w:val="20"/>
          <w:szCs w:val="20"/>
          <w:lang w:val="en-GB"/>
        </w:rPr>
        <w:t xml:space="preserve"> </w:t>
      </w:r>
    </w:p>
    <w:p w:rsidR="00B844AF" w:rsidRPr="00801990" w:rsidRDefault="00B844AF" w:rsidP="00B844AF">
      <w:pPr>
        <w:jc w:val="center"/>
        <w:rPr>
          <w:color w:val="00000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1134"/>
        <w:gridCol w:w="1984"/>
        <w:gridCol w:w="2268"/>
        <w:gridCol w:w="709"/>
        <w:gridCol w:w="709"/>
      </w:tblGrid>
      <w:tr w:rsidR="007601E5" w:rsidRPr="00801990" w:rsidTr="00801990">
        <w:tc>
          <w:tcPr>
            <w:tcW w:w="1101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No in Rutten, 201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b/>
                <w:bCs/>
                <w:color w:val="000000"/>
                <w:sz w:val="22"/>
                <w:szCs w:val="22"/>
                <w:lang w:val="en-GB" w:eastAsia="en-GB"/>
              </w:rPr>
              <w:t>N</w:t>
            </w:r>
            <w:r w:rsidRPr="00801990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o in Tikka, 2009</w:t>
            </w:r>
          </w:p>
        </w:tc>
        <w:tc>
          <w:tcPr>
            <w:tcW w:w="1134" w:type="dxa"/>
          </w:tcPr>
          <w:p w:rsidR="007601E5" w:rsidRPr="00801990" w:rsidRDefault="007601E5" w:rsidP="00DA77AB">
            <w:pPr>
              <w:ind w:left="110" w:hangingChars="50" w:hanging="110"/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*listed in Koizumi, 2019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Nucleotide change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Amino acid chang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Exon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  <w:t>EGFR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27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43Gl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28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3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45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49Gl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45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9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46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9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46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9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57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Gly53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60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54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63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55Gl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63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55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79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Ser60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10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93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65Gl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94G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65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94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65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0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99T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67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00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67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13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Trp71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24G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75Pro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26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76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27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eastAsia="en-GB"/>
              </w:rPr>
              <w:t>p.Cys76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28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76Tr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c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.231_248del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p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.Gln77_Cys82del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 + 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39_253del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sp80_Ser84del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259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87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260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87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260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eastAsia="en-GB"/>
              </w:rPr>
              <w:t>p.Cys87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65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Gly89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68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90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eastAsia="en-GB"/>
              </w:rPr>
              <w:t>c.277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eastAsia="en-GB"/>
              </w:rPr>
              <w:t>p.Cys93Gl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77_279dup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93du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78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93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78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93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16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06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18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06Tr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22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08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134" w:type="dxa"/>
          </w:tcPr>
          <w:p w:rsidR="007601E5" w:rsidRPr="00801990" w:rsidRDefault="007601E5" w:rsidP="00AA13C5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AA13C5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AA13C5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23G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08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23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08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eastAsia="en-GB"/>
              </w:rPr>
              <w:t>c.323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eastAsia="en-GB"/>
              </w:rPr>
              <w:t>p.Cys108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24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08Tr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28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110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3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0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41-2A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Gly114_Pro120del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i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ntron 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1134" w:type="dxa"/>
          </w:tcPr>
          <w:p w:rsidR="007601E5" w:rsidRPr="00801990" w:rsidRDefault="007601E5" w:rsidP="00F647ED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F647ED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F647ED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49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D4140D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17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D4140D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 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D4140D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 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3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50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17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lastRenderedPageBreak/>
              <w:t>3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50G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17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50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17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3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53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Ser118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3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68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23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3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68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23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3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82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28Gl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3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83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28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3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83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28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3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91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Gly131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4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0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97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133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4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402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34Tr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4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421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141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4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425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Phe142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4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431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44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4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431G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44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4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431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44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4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434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Ser145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4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436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46A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4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437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46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438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46Tr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5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0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445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Gly149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5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5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449A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Tyr150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5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5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457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153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5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459_467del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eastAsia="en-GB"/>
              </w:rPr>
              <w:t>p.Arg153_Cys155del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5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5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463T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55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5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5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464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55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5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5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464G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55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5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484T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62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5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484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62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5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486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62Tr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493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Gly165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5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505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169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6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0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511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Gly171</w:t>
            </w:r>
            <w:proofErr w:type="spellStart"/>
            <w:r w:rsidRPr="00801990">
              <w:rPr>
                <w:color w:val="000000"/>
                <w:sz w:val="22"/>
                <w:szCs w:val="22"/>
                <w:lang w:val="en-GB" w:eastAsia="en-GB"/>
              </w:rPr>
              <w:t>Cys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6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520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74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6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520T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74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6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521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74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6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521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74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521_522delinsT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74Leu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6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539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Ser180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542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Phe181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6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544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Arg182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6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547T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83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6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547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83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6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548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83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7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7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0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553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85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7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7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553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85Gl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7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553T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85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554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85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7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7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566A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Tyr189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580T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94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7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580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94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7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581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94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7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581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94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lastRenderedPageBreak/>
              <w:t>8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7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581G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94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7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601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201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7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602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201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7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616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28578E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206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8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617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206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8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619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Arg207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8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634T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212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eastAsia="en-GB"/>
              </w:rPr>
              <w:t>c.634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eastAsia="en-GB"/>
              </w:rPr>
              <w:t>p.Cys212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134" w:type="dxa"/>
          </w:tcPr>
          <w:p w:rsidR="007601E5" w:rsidRPr="00801990" w:rsidRDefault="007601E5" w:rsidP="005A189A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5A189A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5A18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635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5A18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212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5A189A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5A189A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1134" w:type="dxa"/>
          </w:tcPr>
          <w:p w:rsidR="007601E5" w:rsidRPr="00801990" w:rsidRDefault="007601E5" w:rsidP="005A189A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5A189A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5A18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636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5A189A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212Tr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5A189A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5A189A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ja-JP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ja-JP"/>
              </w:rPr>
              <w:t>8</w:t>
            </w:r>
            <w:r w:rsidRPr="00801990">
              <w:rPr>
                <w:color w:val="000000"/>
                <w:sz w:val="22"/>
                <w:szCs w:val="22"/>
                <w:lang w:val="nl-NL" w:eastAsia="ja-JP"/>
              </w:rPr>
              <w:t>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659A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Tyr220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9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ja-JP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ja-JP"/>
              </w:rPr>
              <w:t>8</w:t>
            </w:r>
            <w:r w:rsidRPr="00801990">
              <w:rPr>
                <w:color w:val="000000"/>
                <w:sz w:val="22"/>
                <w:szCs w:val="22"/>
                <w:lang w:val="en-GB" w:eastAsia="ja-JP"/>
              </w:rPr>
              <w:t>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664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222Gl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9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ja-JP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ja-JP"/>
              </w:rPr>
              <w:t>8</w:t>
            </w:r>
            <w:r w:rsidRPr="00801990">
              <w:rPr>
                <w:color w:val="000000"/>
                <w:sz w:val="22"/>
                <w:szCs w:val="22"/>
                <w:lang w:val="en-GB" w:eastAsia="ja-JP"/>
              </w:rPr>
              <w:t>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665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222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665G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222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ja-JP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ja-JP"/>
              </w:rPr>
              <w:t>8</w:t>
            </w:r>
            <w:r w:rsidRPr="00801990">
              <w:rPr>
                <w:color w:val="000000"/>
                <w:sz w:val="22"/>
                <w:szCs w:val="22"/>
                <w:lang w:val="en-GB" w:eastAsia="ja-JP"/>
              </w:rPr>
              <w:t>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671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224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ja-JP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ja-JP"/>
              </w:rPr>
              <w:t>8</w:t>
            </w:r>
            <w:r w:rsidRPr="00801990">
              <w:rPr>
                <w:color w:val="000000"/>
                <w:sz w:val="22"/>
                <w:szCs w:val="22"/>
                <w:lang w:val="en-GB" w:eastAsia="ja-JP"/>
              </w:rPr>
              <w:t>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697T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233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697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233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ja-JP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ja-JP"/>
              </w:rPr>
              <w:t>8</w:t>
            </w:r>
            <w:r w:rsidRPr="00801990">
              <w:rPr>
                <w:color w:val="000000"/>
                <w:sz w:val="22"/>
                <w:szCs w:val="22"/>
                <w:lang w:val="en-GB" w:eastAsia="ja-JP"/>
              </w:rPr>
              <w:t>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698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233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ja-JP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ja-JP"/>
              </w:rPr>
              <w:t>9</w:t>
            </w:r>
            <w:r w:rsidRPr="00801990">
              <w:rPr>
                <w:color w:val="000000"/>
                <w:sz w:val="22"/>
                <w:szCs w:val="22"/>
                <w:lang w:val="nl-NL" w:eastAsia="ja-JP"/>
              </w:rPr>
              <w:t>0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699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233Tr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ja-JP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ja-JP"/>
              </w:rPr>
              <w:t>9</w:t>
            </w:r>
            <w:r w:rsidRPr="00801990">
              <w:rPr>
                <w:color w:val="000000"/>
                <w:sz w:val="22"/>
                <w:szCs w:val="22"/>
                <w:lang w:val="nl-NL" w:eastAsia="ja-JP"/>
              </w:rPr>
              <w:t>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714_758del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sp239_Asp253del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ja-JP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ja-JP"/>
              </w:rPr>
              <w:t>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9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719G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240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9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733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245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AA425C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9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1134" w:type="dxa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733T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ED55B2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245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ED55B2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734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eastAsia="en-GB"/>
              </w:rPr>
              <w:t>p.Cys245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9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751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251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9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751T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251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9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751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251Gl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9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752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251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0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773A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Tyr258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778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260Gl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0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0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779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260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779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260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11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0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812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271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11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886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Gly296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0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895A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Ser299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969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323Tr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986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329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0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994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332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0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004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Ser335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07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010A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Tyr337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0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012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338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17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078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360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9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096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366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9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0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098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366Tr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9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135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379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9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136G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379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9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144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Gly382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2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163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388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2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183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395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0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125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187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Ser396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0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12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241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Ser414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0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255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19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258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Gly420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0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lastRenderedPageBreak/>
              <w:t>12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5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261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421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0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12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279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427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0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13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282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28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0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13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283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28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0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7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283G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28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0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300_1308dup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Glu434_Leu436du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303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35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304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35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318T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40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318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40Gl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318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40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37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5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337G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46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337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46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3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345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449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7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363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55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364G&l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55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370G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57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394A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Tyr465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450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84Gl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45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451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84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4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451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84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47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484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495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14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510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504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/>
              </w:rPr>
            </w:pPr>
            <w:r w:rsidRPr="00801990">
              <w:rPr>
                <w:color w:val="000000"/>
                <w:sz w:val="22"/>
                <w:szCs w:val="22"/>
                <w:lang w:val="nl-NL"/>
              </w:rPr>
              <w:t>14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531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511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532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511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5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3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532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511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5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35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582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Gly528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 xml:space="preserve">c.1592G&gt;C 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531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5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7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594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532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624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542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625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542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630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544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3-1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645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549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5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646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549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6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672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Arg558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6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703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568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6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721A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Tyr574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6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732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578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6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735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579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47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759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587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6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771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591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67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774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Arg592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790G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597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6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816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606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817G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606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819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Arg607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7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en-GB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en-GB" w:eastAsia="en-GB"/>
              </w:rPr>
              <w:t>4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1819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607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7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918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640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7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1999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Gly667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7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038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680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7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7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129A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Tyr710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8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149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717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8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lastRenderedPageBreak/>
              <w:t>17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182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728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8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185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729Gl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324G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775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0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411-1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Pro805_Asn856d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i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nron 15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,22,2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7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815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939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7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5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857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Gly953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4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8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923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Gly975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8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929T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977Se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8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951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Phe984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8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5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953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985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963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988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963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988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85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2989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997Gl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8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5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010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004Gl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8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011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004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016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1006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037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Gly1013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8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043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015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045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015Tr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5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062A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Tyr1021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064T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022Gly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9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065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022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9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7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084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Trp1028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9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091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1031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9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6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9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6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172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Gly1058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7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182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061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7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200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Ser1067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2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206A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Tyr1069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7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97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226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1076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7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98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296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099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0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8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199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393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131Tr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9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200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*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427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1143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1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9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201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17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691C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Arg1231Cys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2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1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202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750C&gt;G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250Trp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203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5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781T&gt;C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261Arg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204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rFonts w:hint="eastAsia"/>
                <w:color w:val="000000"/>
                <w:sz w:val="22"/>
                <w:szCs w:val="22"/>
                <w:lang w:val="nl-NL" w:eastAsia="en-GB"/>
              </w:rPr>
              <w:t>1</w:t>
            </w:r>
            <w:r w:rsidRPr="00801990">
              <w:rPr>
                <w:color w:val="000000"/>
                <w:sz w:val="22"/>
                <w:szCs w:val="22"/>
                <w:lang w:val="nl-NL" w:eastAsia="en-GB"/>
              </w:rPr>
              <w:t>7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c.3782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p.Cys1261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23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nl-NL" w:eastAsia="en-GB"/>
              </w:rPr>
            </w:pPr>
            <w:r w:rsidRPr="00801990">
              <w:rPr>
                <w:color w:val="000000"/>
                <w:sz w:val="22"/>
                <w:szCs w:val="22"/>
                <w:lang w:val="nl-NL" w:eastAsia="en-GB"/>
              </w:rPr>
              <w:t>32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205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3893G&gt;T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298Phe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33</w:t>
            </w:r>
          </w:p>
        </w:tc>
      </w:tr>
      <w:tr w:rsidR="007601E5" w:rsidRPr="00801990" w:rsidTr="00801990">
        <w:tc>
          <w:tcPr>
            <w:tcW w:w="1101" w:type="dxa"/>
            <w:shd w:val="clear" w:color="auto" w:fill="auto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</w:rPr>
            </w:pPr>
            <w:r w:rsidRPr="00801990">
              <w:rPr>
                <w:color w:val="000000"/>
                <w:sz w:val="22"/>
                <w:szCs w:val="22"/>
              </w:rPr>
              <w:t>206</w:t>
            </w: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4" w:type="dxa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c.3944G&gt;A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7601E5" w:rsidRPr="00801990" w:rsidRDefault="007601E5" w:rsidP="00041B28">
            <w:pPr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p.Cys1315Tyr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24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601E5" w:rsidRPr="00801990" w:rsidRDefault="007601E5" w:rsidP="00041B28">
            <w:pPr>
              <w:jc w:val="right"/>
              <w:rPr>
                <w:color w:val="000000"/>
                <w:sz w:val="22"/>
                <w:szCs w:val="22"/>
                <w:lang w:val="en-GB" w:eastAsia="en-GB"/>
              </w:rPr>
            </w:pPr>
            <w:r w:rsidRPr="00801990">
              <w:rPr>
                <w:color w:val="000000"/>
                <w:sz w:val="22"/>
                <w:szCs w:val="22"/>
                <w:lang w:val="en-GB" w:eastAsia="en-GB"/>
              </w:rPr>
              <w:t>33</w:t>
            </w:r>
          </w:p>
        </w:tc>
      </w:tr>
    </w:tbl>
    <w:p w:rsidR="00B844AF" w:rsidRPr="00801990" w:rsidRDefault="00B844AF" w:rsidP="00B844AF">
      <w:pPr>
        <w:jc w:val="center"/>
        <w:rPr>
          <w:color w:val="000000"/>
          <w:lang w:val="en-GB"/>
        </w:rPr>
      </w:pPr>
    </w:p>
    <w:p w:rsidR="006B0A70" w:rsidRPr="00801990" w:rsidRDefault="00DA77AB" w:rsidP="00DA77AB">
      <w:pPr>
        <w:spacing w:line="480" w:lineRule="auto"/>
        <w:rPr>
          <w:color w:val="000000"/>
        </w:rPr>
      </w:pPr>
      <w:r w:rsidRPr="00801990">
        <w:rPr>
          <w:color w:val="000000"/>
        </w:rPr>
        <w:t xml:space="preserve"> </w:t>
      </w:r>
    </w:p>
    <w:p w:rsidR="00341632" w:rsidRPr="00801990" w:rsidRDefault="00341632">
      <w:pPr>
        <w:rPr>
          <w:color w:val="000000"/>
        </w:rPr>
      </w:pPr>
    </w:p>
    <w:sectPr w:rsidR="00341632" w:rsidRPr="00801990" w:rsidSect="00D32E41">
      <w:pgSz w:w="11907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59488C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Genes and Function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adasil&lt;/item&gt;&lt;/Libraries&gt;&lt;/ENLibraries&gt;"/>
  </w:docVars>
  <w:rsids>
    <w:rsidRoot w:val="00B844AF"/>
    <w:rsid w:val="000009CE"/>
    <w:rsid w:val="0000279D"/>
    <w:rsid w:val="00002C6D"/>
    <w:rsid w:val="00003C39"/>
    <w:rsid w:val="00005E3B"/>
    <w:rsid w:val="00012F1C"/>
    <w:rsid w:val="000139BB"/>
    <w:rsid w:val="000148C3"/>
    <w:rsid w:val="00014C35"/>
    <w:rsid w:val="00016286"/>
    <w:rsid w:val="00017EAC"/>
    <w:rsid w:val="00020D07"/>
    <w:rsid w:val="00023976"/>
    <w:rsid w:val="000241D2"/>
    <w:rsid w:val="000268A3"/>
    <w:rsid w:val="000273BA"/>
    <w:rsid w:val="00027401"/>
    <w:rsid w:val="000339E3"/>
    <w:rsid w:val="00033D09"/>
    <w:rsid w:val="00036E61"/>
    <w:rsid w:val="00037A08"/>
    <w:rsid w:val="0004104E"/>
    <w:rsid w:val="00041B28"/>
    <w:rsid w:val="000439F3"/>
    <w:rsid w:val="000457D1"/>
    <w:rsid w:val="00047BFA"/>
    <w:rsid w:val="00047FD0"/>
    <w:rsid w:val="00053C21"/>
    <w:rsid w:val="000545DA"/>
    <w:rsid w:val="00055391"/>
    <w:rsid w:val="000558F0"/>
    <w:rsid w:val="00056E39"/>
    <w:rsid w:val="00056F6F"/>
    <w:rsid w:val="00060C3A"/>
    <w:rsid w:val="00064D53"/>
    <w:rsid w:val="00075155"/>
    <w:rsid w:val="00077FE2"/>
    <w:rsid w:val="00085A09"/>
    <w:rsid w:val="00086F43"/>
    <w:rsid w:val="00087F9F"/>
    <w:rsid w:val="00090052"/>
    <w:rsid w:val="00091BE4"/>
    <w:rsid w:val="00091C17"/>
    <w:rsid w:val="00091FA0"/>
    <w:rsid w:val="0009355A"/>
    <w:rsid w:val="00094AD7"/>
    <w:rsid w:val="00095ACA"/>
    <w:rsid w:val="00096981"/>
    <w:rsid w:val="000A1919"/>
    <w:rsid w:val="000A1C49"/>
    <w:rsid w:val="000A3680"/>
    <w:rsid w:val="000A5C76"/>
    <w:rsid w:val="000A6704"/>
    <w:rsid w:val="000A6CE9"/>
    <w:rsid w:val="000B08C1"/>
    <w:rsid w:val="000B174D"/>
    <w:rsid w:val="000B4BE6"/>
    <w:rsid w:val="000B540D"/>
    <w:rsid w:val="000C2648"/>
    <w:rsid w:val="000C65E1"/>
    <w:rsid w:val="000C667C"/>
    <w:rsid w:val="000C6C0B"/>
    <w:rsid w:val="000C721A"/>
    <w:rsid w:val="000D1808"/>
    <w:rsid w:val="000D3111"/>
    <w:rsid w:val="000D50D9"/>
    <w:rsid w:val="000E17EC"/>
    <w:rsid w:val="000E2792"/>
    <w:rsid w:val="000E376C"/>
    <w:rsid w:val="000E47F1"/>
    <w:rsid w:val="000E7594"/>
    <w:rsid w:val="000F113C"/>
    <w:rsid w:val="000F22EA"/>
    <w:rsid w:val="000F2BB0"/>
    <w:rsid w:val="000F2F1D"/>
    <w:rsid w:val="000F4014"/>
    <w:rsid w:val="000F4463"/>
    <w:rsid w:val="001017DA"/>
    <w:rsid w:val="001027B6"/>
    <w:rsid w:val="00104836"/>
    <w:rsid w:val="00106498"/>
    <w:rsid w:val="00114815"/>
    <w:rsid w:val="00114DF1"/>
    <w:rsid w:val="00115BB4"/>
    <w:rsid w:val="00116F4A"/>
    <w:rsid w:val="001235E4"/>
    <w:rsid w:val="00124313"/>
    <w:rsid w:val="00125A2C"/>
    <w:rsid w:val="00125BC0"/>
    <w:rsid w:val="00126664"/>
    <w:rsid w:val="00126DED"/>
    <w:rsid w:val="001276E0"/>
    <w:rsid w:val="00131440"/>
    <w:rsid w:val="00134118"/>
    <w:rsid w:val="001342CF"/>
    <w:rsid w:val="0014016F"/>
    <w:rsid w:val="001407BD"/>
    <w:rsid w:val="00141A20"/>
    <w:rsid w:val="00141F50"/>
    <w:rsid w:val="00143A5B"/>
    <w:rsid w:val="001450FF"/>
    <w:rsid w:val="00145298"/>
    <w:rsid w:val="0014708A"/>
    <w:rsid w:val="001519C1"/>
    <w:rsid w:val="00152E3A"/>
    <w:rsid w:val="001538CD"/>
    <w:rsid w:val="0015487C"/>
    <w:rsid w:val="00154A63"/>
    <w:rsid w:val="0015519C"/>
    <w:rsid w:val="0015603B"/>
    <w:rsid w:val="00157297"/>
    <w:rsid w:val="001611AA"/>
    <w:rsid w:val="001648DF"/>
    <w:rsid w:val="00164A46"/>
    <w:rsid w:val="001656C9"/>
    <w:rsid w:val="00173DA5"/>
    <w:rsid w:val="00175A2A"/>
    <w:rsid w:val="001762E8"/>
    <w:rsid w:val="00187409"/>
    <w:rsid w:val="001877D5"/>
    <w:rsid w:val="00192F5A"/>
    <w:rsid w:val="001953E3"/>
    <w:rsid w:val="00196EC7"/>
    <w:rsid w:val="001A1A85"/>
    <w:rsid w:val="001A614A"/>
    <w:rsid w:val="001A7F4F"/>
    <w:rsid w:val="001B0BB7"/>
    <w:rsid w:val="001B2DC0"/>
    <w:rsid w:val="001B47F8"/>
    <w:rsid w:val="001B49B9"/>
    <w:rsid w:val="001B640B"/>
    <w:rsid w:val="001B7808"/>
    <w:rsid w:val="001B78FC"/>
    <w:rsid w:val="001C339D"/>
    <w:rsid w:val="001C3B28"/>
    <w:rsid w:val="001D54D5"/>
    <w:rsid w:val="001D72C0"/>
    <w:rsid w:val="001E0C99"/>
    <w:rsid w:val="001E1B15"/>
    <w:rsid w:val="001E5364"/>
    <w:rsid w:val="001F176E"/>
    <w:rsid w:val="001F31C1"/>
    <w:rsid w:val="002043E1"/>
    <w:rsid w:val="00204F12"/>
    <w:rsid w:val="00206DE5"/>
    <w:rsid w:val="00207D9A"/>
    <w:rsid w:val="0021468D"/>
    <w:rsid w:val="00216771"/>
    <w:rsid w:val="00217FCC"/>
    <w:rsid w:val="00222180"/>
    <w:rsid w:val="00222B59"/>
    <w:rsid w:val="00224E48"/>
    <w:rsid w:val="002308DA"/>
    <w:rsid w:val="00237BA4"/>
    <w:rsid w:val="00240B60"/>
    <w:rsid w:val="00242A37"/>
    <w:rsid w:val="00244744"/>
    <w:rsid w:val="002469FF"/>
    <w:rsid w:val="00246D45"/>
    <w:rsid w:val="0025042C"/>
    <w:rsid w:val="002504F5"/>
    <w:rsid w:val="00250B7B"/>
    <w:rsid w:val="00251EDE"/>
    <w:rsid w:val="002548AE"/>
    <w:rsid w:val="0025718B"/>
    <w:rsid w:val="002608F5"/>
    <w:rsid w:val="00260C34"/>
    <w:rsid w:val="00263D80"/>
    <w:rsid w:val="00264409"/>
    <w:rsid w:val="00265069"/>
    <w:rsid w:val="002654ED"/>
    <w:rsid w:val="00271892"/>
    <w:rsid w:val="002718F7"/>
    <w:rsid w:val="002731CD"/>
    <w:rsid w:val="00273952"/>
    <w:rsid w:val="0028578E"/>
    <w:rsid w:val="00285CD6"/>
    <w:rsid w:val="00286227"/>
    <w:rsid w:val="002863A0"/>
    <w:rsid w:val="00287A9F"/>
    <w:rsid w:val="00287CAA"/>
    <w:rsid w:val="002901F7"/>
    <w:rsid w:val="002911CF"/>
    <w:rsid w:val="00291221"/>
    <w:rsid w:val="00292804"/>
    <w:rsid w:val="00293475"/>
    <w:rsid w:val="002938D8"/>
    <w:rsid w:val="00296792"/>
    <w:rsid w:val="00297098"/>
    <w:rsid w:val="002A0465"/>
    <w:rsid w:val="002A0786"/>
    <w:rsid w:val="002A4FD3"/>
    <w:rsid w:val="002A72EF"/>
    <w:rsid w:val="002B6EE7"/>
    <w:rsid w:val="002B7367"/>
    <w:rsid w:val="002B7F92"/>
    <w:rsid w:val="002C06A5"/>
    <w:rsid w:val="002D4E01"/>
    <w:rsid w:val="002D5F46"/>
    <w:rsid w:val="002D7A78"/>
    <w:rsid w:val="002E0EF6"/>
    <w:rsid w:val="002E173E"/>
    <w:rsid w:val="002E27FD"/>
    <w:rsid w:val="002E5F9A"/>
    <w:rsid w:val="002E6890"/>
    <w:rsid w:val="002E72A0"/>
    <w:rsid w:val="002F1E8D"/>
    <w:rsid w:val="002F4B82"/>
    <w:rsid w:val="002F6804"/>
    <w:rsid w:val="002F741C"/>
    <w:rsid w:val="003001A6"/>
    <w:rsid w:val="00302F91"/>
    <w:rsid w:val="00303A23"/>
    <w:rsid w:val="00303C65"/>
    <w:rsid w:val="00305BCF"/>
    <w:rsid w:val="00310831"/>
    <w:rsid w:val="0031160C"/>
    <w:rsid w:val="00312A94"/>
    <w:rsid w:val="00314DEB"/>
    <w:rsid w:val="00315634"/>
    <w:rsid w:val="00316CEA"/>
    <w:rsid w:val="0031734F"/>
    <w:rsid w:val="00321AC9"/>
    <w:rsid w:val="00322F0F"/>
    <w:rsid w:val="00325E45"/>
    <w:rsid w:val="00334E67"/>
    <w:rsid w:val="0033574F"/>
    <w:rsid w:val="00337AE3"/>
    <w:rsid w:val="00340469"/>
    <w:rsid w:val="00341632"/>
    <w:rsid w:val="00350957"/>
    <w:rsid w:val="003528B5"/>
    <w:rsid w:val="00353CF8"/>
    <w:rsid w:val="00362072"/>
    <w:rsid w:val="003649C6"/>
    <w:rsid w:val="00364B03"/>
    <w:rsid w:val="003654ED"/>
    <w:rsid w:val="003701C0"/>
    <w:rsid w:val="00370416"/>
    <w:rsid w:val="0037452F"/>
    <w:rsid w:val="003767AD"/>
    <w:rsid w:val="00376C87"/>
    <w:rsid w:val="00380C76"/>
    <w:rsid w:val="003871AE"/>
    <w:rsid w:val="00391275"/>
    <w:rsid w:val="00395339"/>
    <w:rsid w:val="003A2F07"/>
    <w:rsid w:val="003A303A"/>
    <w:rsid w:val="003A795E"/>
    <w:rsid w:val="003B0FC4"/>
    <w:rsid w:val="003B4A7A"/>
    <w:rsid w:val="003B5942"/>
    <w:rsid w:val="003C0756"/>
    <w:rsid w:val="003C0A8D"/>
    <w:rsid w:val="003C0DFF"/>
    <w:rsid w:val="003C254B"/>
    <w:rsid w:val="003C5970"/>
    <w:rsid w:val="003C5FC8"/>
    <w:rsid w:val="003C6981"/>
    <w:rsid w:val="003D227C"/>
    <w:rsid w:val="003D49C3"/>
    <w:rsid w:val="003D559E"/>
    <w:rsid w:val="003D727C"/>
    <w:rsid w:val="003D7794"/>
    <w:rsid w:val="003E3693"/>
    <w:rsid w:val="003E3F17"/>
    <w:rsid w:val="003F3783"/>
    <w:rsid w:val="003F4377"/>
    <w:rsid w:val="003F5C80"/>
    <w:rsid w:val="004036DA"/>
    <w:rsid w:val="00407281"/>
    <w:rsid w:val="00413DB2"/>
    <w:rsid w:val="004143CB"/>
    <w:rsid w:val="004175D2"/>
    <w:rsid w:val="00421331"/>
    <w:rsid w:val="00423A1A"/>
    <w:rsid w:val="00425289"/>
    <w:rsid w:val="0042576A"/>
    <w:rsid w:val="00425B1A"/>
    <w:rsid w:val="00425B76"/>
    <w:rsid w:val="00432058"/>
    <w:rsid w:val="00444907"/>
    <w:rsid w:val="00444EA6"/>
    <w:rsid w:val="00444EE2"/>
    <w:rsid w:val="00445CDE"/>
    <w:rsid w:val="004466A3"/>
    <w:rsid w:val="004472AA"/>
    <w:rsid w:val="004527B9"/>
    <w:rsid w:val="0045319F"/>
    <w:rsid w:val="00457CC8"/>
    <w:rsid w:val="0046059A"/>
    <w:rsid w:val="00461DDD"/>
    <w:rsid w:val="00461F9D"/>
    <w:rsid w:val="0046688E"/>
    <w:rsid w:val="00470CF8"/>
    <w:rsid w:val="00472D69"/>
    <w:rsid w:val="0047354F"/>
    <w:rsid w:val="00473B95"/>
    <w:rsid w:val="00474D74"/>
    <w:rsid w:val="00475674"/>
    <w:rsid w:val="00475A61"/>
    <w:rsid w:val="0048161C"/>
    <w:rsid w:val="0048259A"/>
    <w:rsid w:val="00483123"/>
    <w:rsid w:val="00483A6B"/>
    <w:rsid w:val="00484221"/>
    <w:rsid w:val="00484707"/>
    <w:rsid w:val="00484DA6"/>
    <w:rsid w:val="00486334"/>
    <w:rsid w:val="00491A8C"/>
    <w:rsid w:val="00493981"/>
    <w:rsid w:val="004947F6"/>
    <w:rsid w:val="004956E9"/>
    <w:rsid w:val="00495859"/>
    <w:rsid w:val="0049717C"/>
    <w:rsid w:val="00497874"/>
    <w:rsid w:val="004A6086"/>
    <w:rsid w:val="004A6631"/>
    <w:rsid w:val="004A69AC"/>
    <w:rsid w:val="004B093D"/>
    <w:rsid w:val="004B2005"/>
    <w:rsid w:val="004B38E1"/>
    <w:rsid w:val="004B400C"/>
    <w:rsid w:val="004C1D50"/>
    <w:rsid w:val="004C317B"/>
    <w:rsid w:val="004D1743"/>
    <w:rsid w:val="004D4D49"/>
    <w:rsid w:val="004E0E0F"/>
    <w:rsid w:val="004E2B6C"/>
    <w:rsid w:val="004E3A9F"/>
    <w:rsid w:val="004E3E25"/>
    <w:rsid w:val="004E432F"/>
    <w:rsid w:val="004E55A6"/>
    <w:rsid w:val="004E5D72"/>
    <w:rsid w:val="004F10EA"/>
    <w:rsid w:val="004F12E2"/>
    <w:rsid w:val="004F3D6B"/>
    <w:rsid w:val="004F4127"/>
    <w:rsid w:val="004F5A07"/>
    <w:rsid w:val="004F5D89"/>
    <w:rsid w:val="00503C20"/>
    <w:rsid w:val="00504A2A"/>
    <w:rsid w:val="00504BD7"/>
    <w:rsid w:val="00507391"/>
    <w:rsid w:val="0051086D"/>
    <w:rsid w:val="00511CE1"/>
    <w:rsid w:val="005201B1"/>
    <w:rsid w:val="00521BF0"/>
    <w:rsid w:val="00523054"/>
    <w:rsid w:val="00523BC5"/>
    <w:rsid w:val="005249BE"/>
    <w:rsid w:val="005260C8"/>
    <w:rsid w:val="0052638D"/>
    <w:rsid w:val="00533040"/>
    <w:rsid w:val="005331E6"/>
    <w:rsid w:val="00543519"/>
    <w:rsid w:val="00544D49"/>
    <w:rsid w:val="00550D33"/>
    <w:rsid w:val="00551055"/>
    <w:rsid w:val="005523D1"/>
    <w:rsid w:val="00560748"/>
    <w:rsid w:val="00565E08"/>
    <w:rsid w:val="0056608F"/>
    <w:rsid w:val="00570303"/>
    <w:rsid w:val="00571131"/>
    <w:rsid w:val="00572624"/>
    <w:rsid w:val="00574EFA"/>
    <w:rsid w:val="00576322"/>
    <w:rsid w:val="00576451"/>
    <w:rsid w:val="0057721A"/>
    <w:rsid w:val="005816C4"/>
    <w:rsid w:val="00581897"/>
    <w:rsid w:val="00581A0B"/>
    <w:rsid w:val="005834C5"/>
    <w:rsid w:val="005847F1"/>
    <w:rsid w:val="0058565B"/>
    <w:rsid w:val="00586C9E"/>
    <w:rsid w:val="00591B6D"/>
    <w:rsid w:val="0059256C"/>
    <w:rsid w:val="00592F87"/>
    <w:rsid w:val="005A189A"/>
    <w:rsid w:val="005A2458"/>
    <w:rsid w:val="005A48A5"/>
    <w:rsid w:val="005A6D68"/>
    <w:rsid w:val="005B1869"/>
    <w:rsid w:val="005C0383"/>
    <w:rsid w:val="005C244A"/>
    <w:rsid w:val="005C2A63"/>
    <w:rsid w:val="005C2C8A"/>
    <w:rsid w:val="005C7D0C"/>
    <w:rsid w:val="005D0CBE"/>
    <w:rsid w:val="005D4143"/>
    <w:rsid w:val="005D4F2E"/>
    <w:rsid w:val="005D547F"/>
    <w:rsid w:val="005D6751"/>
    <w:rsid w:val="005D6AFF"/>
    <w:rsid w:val="005E0690"/>
    <w:rsid w:val="005E21DD"/>
    <w:rsid w:val="005E48EC"/>
    <w:rsid w:val="005E4E33"/>
    <w:rsid w:val="005F01E9"/>
    <w:rsid w:val="005F10D7"/>
    <w:rsid w:val="005F1D6F"/>
    <w:rsid w:val="005F6105"/>
    <w:rsid w:val="005F74A8"/>
    <w:rsid w:val="006001F5"/>
    <w:rsid w:val="00600A11"/>
    <w:rsid w:val="006016F5"/>
    <w:rsid w:val="00607B1B"/>
    <w:rsid w:val="00610440"/>
    <w:rsid w:val="006117DC"/>
    <w:rsid w:val="00612302"/>
    <w:rsid w:val="00617C09"/>
    <w:rsid w:val="00620DC2"/>
    <w:rsid w:val="00621C94"/>
    <w:rsid w:val="0062284C"/>
    <w:rsid w:val="00623C01"/>
    <w:rsid w:val="00627D2D"/>
    <w:rsid w:val="00630C73"/>
    <w:rsid w:val="006402B2"/>
    <w:rsid w:val="00640E8F"/>
    <w:rsid w:val="00643A2C"/>
    <w:rsid w:val="006449E7"/>
    <w:rsid w:val="0064524A"/>
    <w:rsid w:val="00645AB4"/>
    <w:rsid w:val="006503D7"/>
    <w:rsid w:val="006539C1"/>
    <w:rsid w:val="00656304"/>
    <w:rsid w:val="006634D3"/>
    <w:rsid w:val="006635D1"/>
    <w:rsid w:val="00664E5B"/>
    <w:rsid w:val="00665EED"/>
    <w:rsid w:val="00667F30"/>
    <w:rsid w:val="00672B18"/>
    <w:rsid w:val="0067347D"/>
    <w:rsid w:val="00676D92"/>
    <w:rsid w:val="00681161"/>
    <w:rsid w:val="00684491"/>
    <w:rsid w:val="00685B7D"/>
    <w:rsid w:val="00686230"/>
    <w:rsid w:val="00687EDF"/>
    <w:rsid w:val="00690E6A"/>
    <w:rsid w:val="00691EF1"/>
    <w:rsid w:val="0069464C"/>
    <w:rsid w:val="0069484F"/>
    <w:rsid w:val="006960B5"/>
    <w:rsid w:val="00697C46"/>
    <w:rsid w:val="006A1D74"/>
    <w:rsid w:val="006A2A64"/>
    <w:rsid w:val="006A3180"/>
    <w:rsid w:val="006A48D6"/>
    <w:rsid w:val="006A4B07"/>
    <w:rsid w:val="006A5411"/>
    <w:rsid w:val="006B015B"/>
    <w:rsid w:val="006B0A70"/>
    <w:rsid w:val="006B0C89"/>
    <w:rsid w:val="006B1F5F"/>
    <w:rsid w:val="006B3230"/>
    <w:rsid w:val="006B36AE"/>
    <w:rsid w:val="006B700F"/>
    <w:rsid w:val="006C37DD"/>
    <w:rsid w:val="006C4D5C"/>
    <w:rsid w:val="006C517F"/>
    <w:rsid w:val="006C5311"/>
    <w:rsid w:val="006C7CD4"/>
    <w:rsid w:val="006D10B7"/>
    <w:rsid w:val="006E20C1"/>
    <w:rsid w:val="006E309F"/>
    <w:rsid w:val="006E4355"/>
    <w:rsid w:val="006E587D"/>
    <w:rsid w:val="006E748E"/>
    <w:rsid w:val="006F03F8"/>
    <w:rsid w:val="006F0F85"/>
    <w:rsid w:val="006F6BAF"/>
    <w:rsid w:val="006F7E9E"/>
    <w:rsid w:val="00701116"/>
    <w:rsid w:val="0070760B"/>
    <w:rsid w:val="00710D78"/>
    <w:rsid w:val="007138E7"/>
    <w:rsid w:val="00715B4A"/>
    <w:rsid w:val="007169B6"/>
    <w:rsid w:val="00716B9C"/>
    <w:rsid w:val="007263BB"/>
    <w:rsid w:val="00730388"/>
    <w:rsid w:val="00732D2A"/>
    <w:rsid w:val="007338CE"/>
    <w:rsid w:val="007359B4"/>
    <w:rsid w:val="00736888"/>
    <w:rsid w:val="0073691D"/>
    <w:rsid w:val="00740787"/>
    <w:rsid w:val="00745D84"/>
    <w:rsid w:val="00746613"/>
    <w:rsid w:val="0075176A"/>
    <w:rsid w:val="0075215A"/>
    <w:rsid w:val="0075245D"/>
    <w:rsid w:val="00757A99"/>
    <w:rsid w:val="007601E5"/>
    <w:rsid w:val="00761563"/>
    <w:rsid w:val="0076373D"/>
    <w:rsid w:val="0076684E"/>
    <w:rsid w:val="007710E9"/>
    <w:rsid w:val="0077142B"/>
    <w:rsid w:val="007719E3"/>
    <w:rsid w:val="007730EB"/>
    <w:rsid w:val="00773DB1"/>
    <w:rsid w:val="007802A2"/>
    <w:rsid w:val="00782EB4"/>
    <w:rsid w:val="0078607E"/>
    <w:rsid w:val="00792254"/>
    <w:rsid w:val="00792895"/>
    <w:rsid w:val="00795EE8"/>
    <w:rsid w:val="007A3C53"/>
    <w:rsid w:val="007A5920"/>
    <w:rsid w:val="007A6DD3"/>
    <w:rsid w:val="007A70FB"/>
    <w:rsid w:val="007B1FBF"/>
    <w:rsid w:val="007B29A6"/>
    <w:rsid w:val="007B6AC7"/>
    <w:rsid w:val="007B74A5"/>
    <w:rsid w:val="007C228D"/>
    <w:rsid w:val="007C3176"/>
    <w:rsid w:val="007C5313"/>
    <w:rsid w:val="007C6819"/>
    <w:rsid w:val="007C6C13"/>
    <w:rsid w:val="007D2139"/>
    <w:rsid w:val="007D4C80"/>
    <w:rsid w:val="007D5E74"/>
    <w:rsid w:val="007D64CD"/>
    <w:rsid w:val="007D6EC9"/>
    <w:rsid w:val="007E0671"/>
    <w:rsid w:val="007E56C1"/>
    <w:rsid w:val="007E69F9"/>
    <w:rsid w:val="007F0A9D"/>
    <w:rsid w:val="007F17FF"/>
    <w:rsid w:val="007F1D08"/>
    <w:rsid w:val="007F22AF"/>
    <w:rsid w:val="007F345A"/>
    <w:rsid w:val="007F530F"/>
    <w:rsid w:val="00800C61"/>
    <w:rsid w:val="00801990"/>
    <w:rsid w:val="00802491"/>
    <w:rsid w:val="00802CE7"/>
    <w:rsid w:val="0080511A"/>
    <w:rsid w:val="00807CFE"/>
    <w:rsid w:val="0081329D"/>
    <w:rsid w:val="00813945"/>
    <w:rsid w:val="00816146"/>
    <w:rsid w:val="008162C6"/>
    <w:rsid w:val="008176CE"/>
    <w:rsid w:val="00820571"/>
    <w:rsid w:val="00820CC8"/>
    <w:rsid w:val="00822A78"/>
    <w:rsid w:val="00823CDD"/>
    <w:rsid w:val="0082621C"/>
    <w:rsid w:val="00830F67"/>
    <w:rsid w:val="008338D9"/>
    <w:rsid w:val="00833C60"/>
    <w:rsid w:val="008341C5"/>
    <w:rsid w:val="0083696C"/>
    <w:rsid w:val="00836A5B"/>
    <w:rsid w:val="008409D2"/>
    <w:rsid w:val="00843ECB"/>
    <w:rsid w:val="00853C68"/>
    <w:rsid w:val="00855290"/>
    <w:rsid w:val="00855554"/>
    <w:rsid w:val="0085743D"/>
    <w:rsid w:val="00861A52"/>
    <w:rsid w:val="00862288"/>
    <w:rsid w:val="008632CE"/>
    <w:rsid w:val="00863CCD"/>
    <w:rsid w:val="00873AFE"/>
    <w:rsid w:val="0087578C"/>
    <w:rsid w:val="00880FDE"/>
    <w:rsid w:val="00884C4E"/>
    <w:rsid w:val="00885228"/>
    <w:rsid w:val="00885F7E"/>
    <w:rsid w:val="008920C1"/>
    <w:rsid w:val="00895731"/>
    <w:rsid w:val="008A00C8"/>
    <w:rsid w:val="008A5B27"/>
    <w:rsid w:val="008A6EE7"/>
    <w:rsid w:val="008C08DA"/>
    <w:rsid w:val="008C0EFD"/>
    <w:rsid w:val="008C1412"/>
    <w:rsid w:val="008C36FD"/>
    <w:rsid w:val="008C4B1F"/>
    <w:rsid w:val="008C603B"/>
    <w:rsid w:val="008C6184"/>
    <w:rsid w:val="008D0F52"/>
    <w:rsid w:val="008D1E23"/>
    <w:rsid w:val="008D38A2"/>
    <w:rsid w:val="008D5CC3"/>
    <w:rsid w:val="008D69F6"/>
    <w:rsid w:val="008D7DA6"/>
    <w:rsid w:val="008E0D47"/>
    <w:rsid w:val="008E5C04"/>
    <w:rsid w:val="008E7350"/>
    <w:rsid w:val="008F0645"/>
    <w:rsid w:val="008F0E11"/>
    <w:rsid w:val="008F1041"/>
    <w:rsid w:val="008F1993"/>
    <w:rsid w:val="008F4B84"/>
    <w:rsid w:val="00903901"/>
    <w:rsid w:val="00903D1A"/>
    <w:rsid w:val="00906D3E"/>
    <w:rsid w:val="00914061"/>
    <w:rsid w:val="00915997"/>
    <w:rsid w:val="00920E63"/>
    <w:rsid w:val="0092150A"/>
    <w:rsid w:val="00922BA8"/>
    <w:rsid w:val="009240E9"/>
    <w:rsid w:val="009269C2"/>
    <w:rsid w:val="00926AB5"/>
    <w:rsid w:val="00931809"/>
    <w:rsid w:val="009319CA"/>
    <w:rsid w:val="00933F24"/>
    <w:rsid w:val="00934EE9"/>
    <w:rsid w:val="00940B57"/>
    <w:rsid w:val="0094324F"/>
    <w:rsid w:val="0094339C"/>
    <w:rsid w:val="0094417F"/>
    <w:rsid w:val="00947664"/>
    <w:rsid w:val="009510D2"/>
    <w:rsid w:val="00954484"/>
    <w:rsid w:val="00954E21"/>
    <w:rsid w:val="009556AD"/>
    <w:rsid w:val="00957B28"/>
    <w:rsid w:val="009628D8"/>
    <w:rsid w:val="00962C0B"/>
    <w:rsid w:val="00963951"/>
    <w:rsid w:val="00964141"/>
    <w:rsid w:val="009703FD"/>
    <w:rsid w:val="00972D08"/>
    <w:rsid w:val="00973870"/>
    <w:rsid w:val="0097420B"/>
    <w:rsid w:val="009749E8"/>
    <w:rsid w:val="00984A3B"/>
    <w:rsid w:val="009928DC"/>
    <w:rsid w:val="00992AE1"/>
    <w:rsid w:val="00992C50"/>
    <w:rsid w:val="00995620"/>
    <w:rsid w:val="00995814"/>
    <w:rsid w:val="0099630E"/>
    <w:rsid w:val="00996827"/>
    <w:rsid w:val="00997719"/>
    <w:rsid w:val="0099786E"/>
    <w:rsid w:val="009A512D"/>
    <w:rsid w:val="009A5F2A"/>
    <w:rsid w:val="009A7168"/>
    <w:rsid w:val="009B36F9"/>
    <w:rsid w:val="009B4F36"/>
    <w:rsid w:val="009C067E"/>
    <w:rsid w:val="009C0D85"/>
    <w:rsid w:val="009C6BBD"/>
    <w:rsid w:val="009C7F77"/>
    <w:rsid w:val="009D5A6A"/>
    <w:rsid w:val="009D6715"/>
    <w:rsid w:val="009E0110"/>
    <w:rsid w:val="009E0450"/>
    <w:rsid w:val="009E11BC"/>
    <w:rsid w:val="009E411C"/>
    <w:rsid w:val="009E5566"/>
    <w:rsid w:val="009E7451"/>
    <w:rsid w:val="009F0635"/>
    <w:rsid w:val="009F0A14"/>
    <w:rsid w:val="009F1636"/>
    <w:rsid w:val="009F457A"/>
    <w:rsid w:val="009F4D38"/>
    <w:rsid w:val="009F5644"/>
    <w:rsid w:val="009F7B81"/>
    <w:rsid w:val="00A00D40"/>
    <w:rsid w:val="00A02004"/>
    <w:rsid w:val="00A15EE3"/>
    <w:rsid w:val="00A161B7"/>
    <w:rsid w:val="00A17885"/>
    <w:rsid w:val="00A17D97"/>
    <w:rsid w:val="00A2118C"/>
    <w:rsid w:val="00A2120C"/>
    <w:rsid w:val="00A278C3"/>
    <w:rsid w:val="00A330D6"/>
    <w:rsid w:val="00A339A6"/>
    <w:rsid w:val="00A4125B"/>
    <w:rsid w:val="00A414E4"/>
    <w:rsid w:val="00A414F0"/>
    <w:rsid w:val="00A43483"/>
    <w:rsid w:val="00A44129"/>
    <w:rsid w:val="00A45403"/>
    <w:rsid w:val="00A45BD6"/>
    <w:rsid w:val="00A46A2F"/>
    <w:rsid w:val="00A506D7"/>
    <w:rsid w:val="00A529EC"/>
    <w:rsid w:val="00A54D90"/>
    <w:rsid w:val="00A57C2B"/>
    <w:rsid w:val="00A613D3"/>
    <w:rsid w:val="00A6157D"/>
    <w:rsid w:val="00A6308C"/>
    <w:rsid w:val="00A630B1"/>
    <w:rsid w:val="00A63F65"/>
    <w:rsid w:val="00A6419F"/>
    <w:rsid w:val="00A720C6"/>
    <w:rsid w:val="00A725BB"/>
    <w:rsid w:val="00A75659"/>
    <w:rsid w:val="00A756B9"/>
    <w:rsid w:val="00A7611C"/>
    <w:rsid w:val="00A7651E"/>
    <w:rsid w:val="00A7728B"/>
    <w:rsid w:val="00A8135F"/>
    <w:rsid w:val="00A816F7"/>
    <w:rsid w:val="00A81BAD"/>
    <w:rsid w:val="00A81F30"/>
    <w:rsid w:val="00A82C88"/>
    <w:rsid w:val="00A833D5"/>
    <w:rsid w:val="00A851A8"/>
    <w:rsid w:val="00A87CC4"/>
    <w:rsid w:val="00A9020B"/>
    <w:rsid w:val="00A90C45"/>
    <w:rsid w:val="00A96FA9"/>
    <w:rsid w:val="00AA0057"/>
    <w:rsid w:val="00AA0F3C"/>
    <w:rsid w:val="00AA13C5"/>
    <w:rsid w:val="00AA2F30"/>
    <w:rsid w:val="00AA425C"/>
    <w:rsid w:val="00AA497B"/>
    <w:rsid w:val="00AA505D"/>
    <w:rsid w:val="00AA6282"/>
    <w:rsid w:val="00AB219B"/>
    <w:rsid w:val="00AB43C3"/>
    <w:rsid w:val="00AC025C"/>
    <w:rsid w:val="00AC3C58"/>
    <w:rsid w:val="00AC50F1"/>
    <w:rsid w:val="00AC6DBE"/>
    <w:rsid w:val="00AD023A"/>
    <w:rsid w:val="00AD02F9"/>
    <w:rsid w:val="00AD236B"/>
    <w:rsid w:val="00AE0A89"/>
    <w:rsid w:val="00AE3C0C"/>
    <w:rsid w:val="00AF1034"/>
    <w:rsid w:val="00B02BEB"/>
    <w:rsid w:val="00B04900"/>
    <w:rsid w:val="00B04957"/>
    <w:rsid w:val="00B04F6D"/>
    <w:rsid w:val="00B07FB9"/>
    <w:rsid w:val="00B10169"/>
    <w:rsid w:val="00B1485E"/>
    <w:rsid w:val="00B168B0"/>
    <w:rsid w:val="00B2247E"/>
    <w:rsid w:val="00B225EA"/>
    <w:rsid w:val="00B2335C"/>
    <w:rsid w:val="00B24E06"/>
    <w:rsid w:val="00B25BCA"/>
    <w:rsid w:val="00B33D3A"/>
    <w:rsid w:val="00B35C0C"/>
    <w:rsid w:val="00B372B3"/>
    <w:rsid w:val="00B37C3F"/>
    <w:rsid w:val="00B403A7"/>
    <w:rsid w:val="00B41144"/>
    <w:rsid w:val="00B427F2"/>
    <w:rsid w:val="00B42A6E"/>
    <w:rsid w:val="00B42EF7"/>
    <w:rsid w:val="00B439A6"/>
    <w:rsid w:val="00B44E44"/>
    <w:rsid w:val="00B45D21"/>
    <w:rsid w:val="00B46B5F"/>
    <w:rsid w:val="00B47815"/>
    <w:rsid w:val="00B51957"/>
    <w:rsid w:val="00B5449B"/>
    <w:rsid w:val="00B566F3"/>
    <w:rsid w:val="00B61B1A"/>
    <w:rsid w:val="00B6208C"/>
    <w:rsid w:val="00B62398"/>
    <w:rsid w:val="00B623B5"/>
    <w:rsid w:val="00B62D93"/>
    <w:rsid w:val="00B63476"/>
    <w:rsid w:val="00B66212"/>
    <w:rsid w:val="00B734ED"/>
    <w:rsid w:val="00B742CA"/>
    <w:rsid w:val="00B74489"/>
    <w:rsid w:val="00B74DA0"/>
    <w:rsid w:val="00B76341"/>
    <w:rsid w:val="00B77CC7"/>
    <w:rsid w:val="00B83D3A"/>
    <w:rsid w:val="00B83E92"/>
    <w:rsid w:val="00B844AF"/>
    <w:rsid w:val="00B8736D"/>
    <w:rsid w:val="00B93CB3"/>
    <w:rsid w:val="00B95709"/>
    <w:rsid w:val="00B966A1"/>
    <w:rsid w:val="00B967DF"/>
    <w:rsid w:val="00B97699"/>
    <w:rsid w:val="00BA27D1"/>
    <w:rsid w:val="00BA2BE3"/>
    <w:rsid w:val="00BA4641"/>
    <w:rsid w:val="00BA489C"/>
    <w:rsid w:val="00BA4F62"/>
    <w:rsid w:val="00BA6404"/>
    <w:rsid w:val="00BB0D85"/>
    <w:rsid w:val="00BB1772"/>
    <w:rsid w:val="00BB3A60"/>
    <w:rsid w:val="00BB47BE"/>
    <w:rsid w:val="00BB5946"/>
    <w:rsid w:val="00BB59CD"/>
    <w:rsid w:val="00BB7BFE"/>
    <w:rsid w:val="00BC394D"/>
    <w:rsid w:val="00BC5B61"/>
    <w:rsid w:val="00BC6410"/>
    <w:rsid w:val="00BD6353"/>
    <w:rsid w:val="00BE2496"/>
    <w:rsid w:val="00BE78ED"/>
    <w:rsid w:val="00BF3841"/>
    <w:rsid w:val="00BF3F08"/>
    <w:rsid w:val="00BF4F37"/>
    <w:rsid w:val="00BF6514"/>
    <w:rsid w:val="00BF6F17"/>
    <w:rsid w:val="00BF7082"/>
    <w:rsid w:val="00C01C28"/>
    <w:rsid w:val="00C023D0"/>
    <w:rsid w:val="00C0269B"/>
    <w:rsid w:val="00C027EF"/>
    <w:rsid w:val="00C07A7A"/>
    <w:rsid w:val="00C07FD5"/>
    <w:rsid w:val="00C10A08"/>
    <w:rsid w:val="00C1215D"/>
    <w:rsid w:val="00C1461C"/>
    <w:rsid w:val="00C174AD"/>
    <w:rsid w:val="00C24381"/>
    <w:rsid w:val="00C26828"/>
    <w:rsid w:val="00C27604"/>
    <w:rsid w:val="00C319D0"/>
    <w:rsid w:val="00C34869"/>
    <w:rsid w:val="00C34CB4"/>
    <w:rsid w:val="00C3673B"/>
    <w:rsid w:val="00C37C98"/>
    <w:rsid w:val="00C4040A"/>
    <w:rsid w:val="00C4119E"/>
    <w:rsid w:val="00C41297"/>
    <w:rsid w:val="00C4212F"/>
    <w:rsid w:val="00C45B4F"/>
    <w:rsid w:val="00C464D6"/>
    <w:rsid w:val="00C538F1"/>
    <w:rsid w:val="00C5422A"/>
    <w:rsid w:val="00C555F2"/>
    <w:rsid w:val="00C56E44"/>
    <w:rsid w:val="00C6190F"/>
    <w:rsid w:val="00C642A6"/>
    <w:rsid w:val="00C66816"/>
    <w:rsid w:val="00C66C7B"/>
    <w:rsid w:val="00C70590"/>
    <w:rsid w:val="00C7268A"/>
    <w:rsid w:val="00C75C05"/>
    <w:rsid w:val="00C76303"/>
    <w:rsid w:val="00C77DD5"/>
    <w:rsid w:val="00C8080E"/>
    <w:rsid w:val="00C8258F"/>
    <w:rsid w:val="00C84FFD"/>
    <w:rsid w:val="00C9082A"/>
    <w:rsid w:val="00C954BB"/>
    <w:rsid w:val="00C97420"/>
    <w:rsid w:val="00CA0830"/>
    <w:rsid w:val="00CA09E2"/>
    <w:rsid w:val="00CA10E6"/>
    <w:rsid w:val="00CA693C"/>
    <w:rsid w:val="00CA7A6B"/>
    <w:rsid w:val="00CD09B8"/>
    <w:rsid w:val="00CD5431"/>
    <w:rsid w:val="00CD54BF"/>
    <w:rsid w:val="00CE09FE"/>
    <w:rsid w:val="00CE0A71"/>
    <w:rsid w:val="00CE4EEE"/>
    <w:rsid w:val="00CE631A"/>
    <w:rsid w:val="00CE69B2"/>
    <w:rsid w:val="00CF03E8"/>
    <w:rsid w:val="00CF0AA3"/>
    <w:rsid w:val="00CF128E"/>
    <w:rsid w:val="00CF34B6"/>
    <w:rsid w:val="00CF3BAB"/>
    <w:rsid w:val="00CF50F9"/>
    <w:rsid w:val="00CF58EA"/>
    <w:rsid w:val="00D01181"/>
    <w:rsid w:val="00D022FA"/>
    <w:rsid w:val="00D02D2B"/>
    <w:rsid w:val="00D06D9C"/>
    <w:rsid w:val="00D202C0"/>
    <w:rsid w:val="00D209D8"/>
    <w:rsid w:val="00D22849"/>
    <w:rsid w:val="00D240A4"/>
    <w:rsid w:val="00D257E9"/>
    <w:rsid w:val="00D25807"/>
    <w:rsid w:val="00D32E41"/>
    <w:rsid w:val="00D3372E"/>
    <w:rsid w:val="00D3511D"/>
    <w:rsid w:val="00D4140D"/>
    <w:rsid w:val="00D41A04"/>
    <w:rsid w:val="00D422FC"/>
    <w:rsid w:val="00D45119"/>
    <w:rsid w:val="00D47185"/>
    <w:rsid w:val="00D47423"/>
    <w:rsid w:val="00D51ADD"/>
    <w:rsid w:val="00D544F8"/>
    <w:rsid w:val="00D549E1"/>
    <w:rsid w:val="00D622AA"/>
    <w:rsid w:val="00D63935"/>
    <w:rsid w:val="00D64855"/>
    <w:rsid w:val="00D65376"/>
    <w:rsid w:val="00D667E2"/>
    <w:rsid w:val="00D67A7C"/>
    <w:rsid w:val="00D67F3A"/>
    <w:rsid w:val="00D704A3"/>
    <w:rsid w:val="00D73098"/>
    <w:rsid w:val="00D73153"/>
    <w:rsid w:val="00D75475"/>
    <w:rsid w:val="00D806ED"/>
    <w:rsid w:val="00D85CA5"/>
    <w:rsid w:val="00D86793"/>
    <w:rsid w:val="00D914A7"/>
    <w:rsid w:val="00D950B4"/>
    <w:rsid w:val="00D952AD"/>
    <w:rsid w:val="00D97EEB"/>
    <w:rsid w:val="00DA0C23"/>
    <w:rsid w:val="00DA343E"/>
    <w:rsid w:val="00DA77AB"/>
    <w:rsid w:val="00DB1ABE"/>
    <w:rsid w:val="00DB4911"/>
    <w:rsid w:val="00DB4991"/>
    <w:rsid w:val="00DB5514"/>
    <w:rsid w:val="00DB7F35"/>
    <w:rsid w:val="00DC059A"/>
    <w:rsid w:val="00DC06E3"/>
    <w:rsid w:val="00DC07B2"/>
    <w:rsid w:val="00DC0C28"/>
    <w:rsid w:val="00DC0FAC"/>
    <w:rsid w:val="00DC1FC1"/>
    <w:rsid w:val="00DC4BB3"/>
    <w:rsid w:val="00DC5B92"/>
    <w:rsid w:val="00DC66C0"/>
    <w:rsid w:val="00DC7CE7"/>
    <w:rsid w:val="00DD0B8C"/>
    <w:rsid w:val="00DD13D4"/>
    <w:rsid w:val="00DD1971"/>
    <w:rsid w:val="00DD286E"/>
    <w:rsid w:val="00DD3370"/>
    <w:rsid w:val="00DD338D"/>
    <w:rsid w:val="00DD6C2A"/>
    <w:rsid w:val="00DE2D08"/>
    <w:rsid w:val="00DE2E06"/>
    <w:rsid w:val="00DE4063"/>
    <w:rsid w:val="00DE4EC2"/>
    <w:rsid w:val="00DF0F9A"/>
    <w:rsid w:val="00DF1260"/>
    <w:rsid w:val="00DF50F9"/>
    <w:rsid w:val="00DF55E0"/>
    <w:rsid w:val="00DF7BC6"/>
    <w:rsid w:val="00E03911"/>
    <w:rsid w:val="00E03D69"/>
    <w:rsid w:val="00E05047"/>
    <w:rsid w:val="00E10332"/>
    <w:rsid w:val="00E10410"/>
    <w:rsid w:val="00E10DDE"/>
    <w:rsid w:val="00E12119"/>
    <w:rsid w:val="00E15A17"/>
    <w:rsid w:val="00E15AA7"/>
    <w:rsid w:val="00E16DD7"/>
    <w:rsid w:val="00E17272"/>
    <w:rsid w:val="00E17434"/>
    <w:rsid w:val="00E20FF6"/>
    <w:rsid w:val="00E23F5D"/>
    <w:rsid w:val="00E270F7"/>
    <w:rsid w:val="00E27275"/>
    <w:rsid w:val="00E272A4"/>
    <w:rsid w:val="00E344CD"/>
    <w:rsid w:val="00E35C35"/>
    <w:rsid w:val="00E37028"/>
    <w:rsid w:val="00E3725D"/>
    <w:rsid w:val="00E415D2"/>
    <w:rsid w:val="00E44EDF"/>
    <w:rsid w:val="00E476B5"/>
    <w:rsid w:val="00E501A2"/>
    <w:rsid w:val="00E54AEB"/>
    <w:rsid w:val="00E552B1"/>
    <w:rsid w:val="00E60EEE"/>
    <w:rsid w:val="00E61779"/>
    <w:rsid w:val="00E64964"/>
    <w:rsid w:val="00E652CA"/>
    <w:rsid w:val="00E6619C"/>
    <w:rsid w:val="00E70117"/>
    <w:rsid w:val="00E72B30"/>
    <w:rsid w:val="00E72D0F"/>
    <w:rsid w:val="00E73A59"/>
    <w:rsid w:val="00E752E8"/>
    <w:rsid w:val="00E7595E"/>
    <w:rsid w:val="00E81E49"/>
    <w:rsid w:val="00E82006"/>
    <w:rsid w:val="00E846C5"/>
    <w:rsid w:val="00E86D7A"/>
    <w:rsid w:val="00E900E5"/>
    <w:rsid w:val="00E9056A"/>
    <w:rsid w:val="00E92F7B"/>
    <w:rsid w:val="00E938CC"/>
    <w:rsid w:val="00E95C40"/>
    <w:rsid w:val="00EA0534"/>
    <w:rsid w:val="00EA083F"/>
    <w:rsid w:val="00EA3A61"/>
    <w:rsid w:val="00EA548D"/>
    <w:rsid w:val="00EA7091"/>
    <w:rsid w:val="00EA7C4A"/>
    <w:rsid w:val="00EB3302"/>
    <w:rsid w:val="00EB4002"/>
    <w:rsid w:val="00EB4584"/>
    <w:rsid w:val="00EB5282"/>
    <w:rsid w:val="00EC0A37"/>
    <w:rsid w:val="00EC292E"/>
    <w:rsid w:val="00EC4457"/>
    <w:rsid w:val="00EC72A8"/>
    <w:rsid w:val="00ED11BD"/>
    <w:rsid w:val="00ED4AF8"/>
    <w:rsid w:val="00ED55B2"/>
    <w:rsid w:val="00ED6C86"/>
    <w:rsid w:val="00EE12E2"/>
    <w:rsid w:val="00EE24DD"/>
    <w:rsid w:val="00EE3917"/>
    <w:rsid w:val="00EE47E0"/>
    <w:rsid w:val="00EF0109"/>
    <w:rsid w:val="00EF27CC"/>
    <w:rsid w:val="00EF2E19"/>
    <w:rsid w:val="00EF3913"/>
    <w:rsid w:val="00EF4560"/>
    <w:rsid w:val="00EF5219"/>
    <w:rsid w:val="00F023B2"/>
    <w:rsid w:val="00F02505"/>
    <w:rsid w:val="00F07D7C"/>
    <w:rsid w:val="00F1383B"/>
    <w:rsid w:val="00F21BAE"/>
    <w:rsid w:val="00F26764"/>
    <w:rsid w:val="00F26DA0"/>
    <w:rsid w:val="00F30CEF"/>
    <w:rsid w:val="00F31F68"/>
    <w:rsid w:val="00F33A48"/>
    <w:rsid w:val="00F33EA5"/>
    <w:rsid w:val="00F36995"/>
    <w:rsid w:val="00F41EFA"/>
    <w:rsid w:val="00F4213D"/>
    <w:rsid w:val="00F44735"/>
    <w:rsid w:val="00F465CF"/>
    <w:rsid w:val="00F47B5F"/>
    <w:rsid w:val="00F50217"/>
    <w:rsid w:val="00F52B0B"/>
    <w:rsid w:val="00F55DCB"/>
    <w:rsid w:val="00F5718E"/>
    <w:rsid w:val="00F607ED"/>
    <w:rsid w:val="00F61418"/>
    <w:rsid w:val="00F647ED"/>
    <w:rsid w:val="00F650A3"/>
    <w:rsid w:val="00F717DF"/>
    <w:rsid w:val="00F73269"/>
    <w:rsid w:val="00F73DB4"/>
    <w:rsid w:val="00F73F9B"/>
    <w:rsid w:val="00F77A7D"/>
    <w:rsid w:val="00F81BB2"/>
    <w:rsid w:val="00F84E6F"/>
    <w:rsid w:val="00F92D3F"/>
    <w:rsid w:val="00F96D1A"/>
    <w:rsid w:val="00FA035A"/>
    <w:rsid w:val="00FA14B7"/>
    <w:rsid w:val="00FA61AA"/>
    <w:rsid w:val="00FB572A"/>
    <w:rsid w:val="00FB5CA2"/>
    <w:rsid w:val="00FB6124"/>
    <w:rsid w:val="00FB6F4F"/>
    <w:rsid w:val="00FB7A91"/>
    <w:rsid w:val="00FB7DE2"/>
    <w:rsid w:val="00FC0BF2"/>
    <w:rsid w:val="00FC27E2"/>
    <w:rsid w:val="00FC3940"/>
    <w:rsid w:val="00FC5993"/>
    <w:rsid w:val="00FD07DB"/>
    <w:rsid w:val="00FD1E54"/>
    <w:rsid w:val="00FD255D"/>
    <w:rsid w:val="00FD27DD"/>
    <w:rsid w:val="00FD3F91"/>
    <w:rsid w:val="00FD537F"/>
    <w:rsid w:val="00FD6F4E"/>
    <w:rsid w:val="00FF0D45"/>
    <w:rsid w:val="00FF1AAD"/>
    <w:rsid w:val="00FF3413"/>
    <w:rsid w:val="00FF4322"/>
    <w:rsid w:val="00FF5F29"/>
    <w:rsid w:val="00FF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48E0C5"/>
  <w15:chartTrackingRefBased/>
  <w15:docId w15:val="{4ADA3349-8FB5-0748-B030-69B745653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844AF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844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rsid w:val="00B844AF"/>
    <w:rPr>
      <w:rFonts w:ascii="Tahoma" w:hAnsi="Tahoma"/>
      <w:sz w:val="16"/>
      <w:szCs w:val="16"/>
    </w:rPr>
  </w:style>
  <w:style w:type="character" w:customStyle="1" w:styleId="a5">
    <w:name w:val="吹き出し (文字)"/>
    <w:link w:val="a4"/>
    <w:rsid w:val="00B844AF"/>
    <w:rPr>
      <w:rFonts w:ascii="Tahoma" w:hAnsi="Tahoma" w:cs="Tahoma"/>
      <w:sz w:val="16"/>
      <w:szCs w:val="16"/>
      <w:lang w:val="en-US" w:eastAsia="en-US"/>
    </w:rPr>
  </w:style>
  <w:style w:type="character" w:styleId="a6">
    <w:name w:val="annotation reference"/>
    <w:rsid w:val="008A6EE7"/>
    <w:rPr>
      <w:sz w:val="16"/>
      <w:szCs w:val="16"/>
    </w:rPr>
  </w:style>
  <w:style w:type="paragraph" w:styleId="a7">
    <w:name w:val="annotation text"/>
    <w:basedOn w:val="a"/>
    <w:link w:val="a8"/>
    <w:rsid w:val="008A6EE7"/>
    <w:rPr>
      <w:sz w:val="20"/>
      <w:szCs w:val="20"/>
    </w:rPr>
  </w:style>
  <w:style w:type="character" w:customStyle="1" w:styleId="a8">
    <w:name w:val="コメント文字列 (文字)"/>
    <w:link w:val="a7"/>
    <w:rsid w:val="008A6EE7"/>
    <w:rPr>
      <w:lang w:val="en-US" w:eastAsia="en-US"/>
    </w:rPr>
  </w:style>
  <w:style w:type="paragraph" w:styleId="a9">
    <w:name w:val="annotation subject"/>
    <w:basedOn w:val="a7"/>
    <w:next w:val="a7"/>
    <w:link w:val="aa"/>
    <w:rsid w:val="008A6EE7"/>
    <w:rPr>
      <w:b/>
      <w:bCs/>
    </w:rPr>
  </w:style>
  <w:style w:type="character" w:customStyle="1" w:styleId="aa">
    <w:name w:val="コメント内容 (文字)"/>
    <w:link w:val="a9"/>
    <w:rsid w:val="008A6EE7"/>
    <w:rPr>
      <w:b/>
      <w:bCs/>
      <w:lang w:val="en-US" w:eastAsia="en-US"/>
    </w:rPr>
  </w:style>
  <w:style w:type="character" w:styleId="ab">
    <w:name w:val="Hyperlink"/>
    <w:rsid w:val="007719E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90</Words>
  <Characters>7358</Characters>
  <Application>Microsoft Office Word</Application>
  <DocSecurity>0</DocSecurity>
  <Lines>61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8631</CharactersWithSpaces>
  <SharedDoc>false</SharedDoc>
  <HLinks>
    <vt:vector size="6" baseType="variant">
      <vt:variant>
        <vt:i4>7536693</vt:i4>
      </vt:variant>
      <vt:variant>
        <vt:i4>5</vt:i4>
      </vt:variant>
      <vt:variant>
        <vt:i4>0</vt:i4>
      </vt:variant>
      <vt:variant>
        <vt:i4>5</vt:i4>
      </vt:variant>
      <vt:variant>
        <vt:lpwstr>http://www.lovd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ten, J.W. (HG)</dc:creator>
  <cp:keywords/>
  <cp:lastModifiedBy>水野</cp:lastModifiedBy>
  <cp:revision>2</cp:revision>
  <cp:lastPrinted>2014-04-25T03:45:00Z</cp:lastPrinted>
  <dcterms:created xsi:type="dcterms:W3CDTF">2019-12-02T13:05:00Z</dcterms:created>
  <dcterms:modified xsi:type="dcterms:W3CDTF">2019-12-02T13:05:00Z</dcterms:modified>
</cp:coreProperties>
</file>